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3A0D3B"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1A627B"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38B1BF"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0D2B0F"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247715"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07A6C2"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CBD592"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BB430A" w:rsidR="00FB3483" w:rsidRPr="00930A31" w:rsidRDefault="0010618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55CAFD" w:rsidR="00FB3483" w:rsidRPr="00930A31" w:rsidRDefault="00FA173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2D19DC" w:rsidR="00930A31" w:rsidRPr="00930A31" w:rsidRDefault="00280AB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26DE06" w:rsidR="00930A31" w:rsidRPr="00930A31" w:rsidRDefault="00BF43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8CF250" w:rsidR="00FB3483" w:rsidRPr="00930A31" w:rsidRDefault="00BF43F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FE5ED6" w:rsidR="00FB3483" w:rsidRPr="00930A31" w:rsidRDefault="00F23A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FE927F" w:rsidR="00930A31" w:rsidRPr="00930A31" w:rsidRDefault="00F23A0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E85BCC" w:rsidR="00930A31" w:rsidRPr="00930A31" w:rsidRDefault="00BF43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6B5EAF" w:rsidR="00930A31" w:rsidRPr="00930A31" w:rsidRDefault="005E76B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46F8B6" w:rsidR="00930A31" w:rsidRPr="00930A31" w:rsidRDefault="00F23A0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2B03AA" w:rsidR="00930A31" w:rsidRPr="00930A31" w:rsidRDefault="005E76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2323AA" w:rsidR="00930A31" w:rsidRPr="00930A31" w:rsidRDefault="005E76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1C1E4D" w:rsidR="006E5FE2" w:rsidRPr="00930A31" w:rsidRDefault="005E76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D3F136" w:rsidR="006E5FE2" w:rsidRPr="00930A31" w:rsidRDefault="005E76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E3E6C6" w:rsidR="00930A31" w:rsidRPr="00930A31" w:rsidRDefault="0040719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093CB9" w:rsidR="00930A31" w:rsidRPr="00930A31" w:rsidRDefault="004071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448360" w:rsidR="00FB3483" w:rsidRPr="00930A31" w:rsidRDefault="007D4A3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6E1C6D" w:rsidR="00FB3483" w:rsidRPr="00930A31" w:rsidRDefault="004449A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DDCBCE" w:rsidR="00FB3483" w:rsidRPr="00930A31" w:rsidRDefault="007D4A3C"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449AB">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650CED" w:rsidR="00930A31" w:rsidRPr="00930A31" w:rsidRDefault="007D4A3C"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C36CD9" w:rsidR="00930A31" w:rsidRPr="00930A31" w:rsidRDefault="007D4A3C"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895605" w:rsidR="00930A31" w:rsidRPr="00930A31" w:rsidRDefault="004449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C21349" w:rsidR="00930A31" w:rsidRPr="00930A31" w:rsidRDefault="004449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790E41" w:rsidR="00FB3483" w:rsidRPr="00930A31" w:rsidRDefault="004449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A05C54" w:rsidR="00077B44" w:rsidRPr="00930A31" w:rsidRDefault="004449A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6B9814" w:rsidR="00930A31" w:rsidRPr="00930A31" w:rsidRDefault="004449A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D4A3C">
              <w:rPr>
                <w:rFonts w:ascii="Arial" w:hAnsi="Arial" w:cs="Arial"/>
                <w:color w:val="auto"/>
                <w:sz w:val="18"/>
                <w:szCs w:val="18"/>
              </w:rPr>
              <w:t>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ABD191" w:rsidR="00930A31" w:rsidRPr="00930A31" w:rsidRDefault="007D4A3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181F27" w:rsidR="00930A31" w:rsidRPr="00930A31" w:rsidRDefault="004449A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BE1ECE">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85DDA3" w:rsidR="00930A31" w:rsidRPr="00930A31" w:rsidRDefault="004449AB" w:rsidP="00077B44">
            <w:pPr>
              <w:pStyle w:val="Default"/>
              <w:spacing w:before="40" w:after="40"/>
              <w:rPr>
                <w:rFonts w:ascii="Arial" w:hAnsi="Arial" w:cs="Arial"/>
                <w:color w:val="auto"/>
                <w:sz w:val="18"/>
                <w:szCs w:val="18"/>
              </w:rPr>
            </w:pPr>
            <w:r>
              <w:rPr>
                <w:rFonts w:ascii="Arial" w:hAnsi="Arial" w:cs="Arial"/>
                <w:color w:val="auto"/>
                <w:sz w:val="18"/>
                <w:szCs w:val="18"/>
              </w:rPr>
              <w:t>26</w:t>
            </w:r>
            <w:r w:rsidR="00BE1ECE">
              <w:rPr>
                <w:rFonts w:ascii="Arial" w:hAnsi="Arial" w:cs="Arial"/>
                <w:color w:val="auto"/>
                <w:sz w:val="18"/>
                <w:szCs w:val="18"/>
              </w:rPr>
              <w:t>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739B2E" w:rsidR="00930A31" w:rsidRPr="00930A31" w:rsidRDefault="004449AB"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58795C" w:rsidR="00930A31" w:rsidRPr="00930A31" w:rsidRDefault="00E909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353B81" w:rsidR="00930A31" w:rsidRPr="00930A31" w:rsidRDefault="00E909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E5C52A" w:rsidR="00077B44" w:rsidRPr="00930A31" w:rsidRDefault="00FA173F"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2CE6B6" w:rsidR="00077B44" w:rsidRPr="00930A31" w:rsidRDefault="00FA173F"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22E660" w:rsidR="00077B44" w:rsidRPr="00930A31" w:rsidRDefault="00FA173F"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66BFE3" w14:textId="77777777" w:rsidR="00A54E7C" w:rsidRDefault="00A54E7C">
      <w:r>
        <w:separator/>
      </w:r>
    </w:p>
  </w:endnote>
  <w:endnote w:type="continuationSeparator" w:id="0">
    <w:p w14:paraId="4CD157E9" w14:textId="77777777" w:rsidR="00A54E7C" w:rsidRDefault="00A54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E6B340" w14:textId="77777777" w:rsidR="00A54E7C" w:rsidRDefault="00A54E7C">
      <w:r>
        <w:separator/>
      </w:r>
    </w:p>
  </w:footnote>
  <w:footnote w:type="continuationSeparator" w:id="0">
    <w:p w14:paraId="679A63C9" w14:textId="77777777" w:rsidR="00A54E7C" w:rsidRDefault="00A54E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B154FE7" w:rsidR="00947707" w:rsidRPr="00930A31" w:rsidRDefault="00B474C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EC5F6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076"/>
    <w:rsid w:val="00077B44"/>
    <w:rsid w:val="00106182"/>
    <w:rsid w:val="00152CDB"/>
    <w:rsid w:val="0018323E"/>
    <w:rsid w:val="00190C83"/>
    <w:rsid w:val="001E2E5B"/>
    <w:rsid w:val="002275F3"/>
    <w:rsid w:val="00246C93"/>
    <w:rsid w:val="00256BAF"/>
    <w:rsid w:val="00280AB3"/>
    <w:rsid w:val="002A2A06"/>
    <w:rsid w:val="003103C2"/>
    <w:rsid w:val="003516AD"/>
    <w:rsid w:val="00363B8D"/>
    <w:rsid w:val="003760FB"/>
    <w:rsid w:val="003B79FF"/>
    <w:rsid w:val="00400A0B"/>
    <w:rsid w:val="004033C1"/>
    <w:rsid w:val="0040719D"/>
    <w:rsid w:val="00417FB8"/>
    <w:rsid w:val="00443C1D"/>
    <w:rsid w:val="004449AB"/>
    <w:rsid w:val="00461576"/>
    <w:rsid w:val="004C1685"/>
    <w:rsid w:val="005078EE"/>
    <w:rsid w:val="00520A9A"/>
    <w:rsid w:val="00550BF1"/>
    <w:rsid w:val="0059028D"/>
    <w:rsid w:val="005979B8"/>
    <w:rsid w:val="005E76B9"/>
    <w:rsid w:val="00640172"/>
    <w:rsid w:val="006E5FE2"/>
    <w:rsid w:val="006E7AD4"/>
    <w:rsid w:val="006F3BA6"/>
    <w:rsid w:val="00726794"/>
    <w:rsid w:val="0077253C"/>
    <w:rsid w:val="007D4A3C"/>
    <w:rsid w:val="008412D5"/>
    <w:rsid w:val="00864E18"/>
    <w:rsid w:val="0088551D"/>
    <w:rsid w:val="008A3EAE"/>
    <w:rsid w:val="008E2C91"/>
    <w:rsid w:val="00930A31"/>
    <w:rsid w:val="00947707"/>
    <w:rsid w:val="009827E5"/>
    <w:rsid w:val="00A215D2"/>
    <w:rsid w:val="00A54E7C"/>
    <w:rsid w:val="00A86593"/>
    <w:rsid w:val="00AB79CE"/>
    <w:rsid w:val="00AE4BBD"/>
    <w:rsid w:val="00B474C2"/>
    <w:rsid w:val="00B51910"/>
    <w:rsid w:val="00B730D1"/>
    <w:rsid w:val="00BE1ECE"/>
    <w:rsid w:val="00BF43F1"/>
    <w:rsid w:val="00C0180E"/>
    <w:rsid w:val="00C22710"/>
    <w:rsid w:val="00C57EE4"/>
    <w:rsid w:val="00D95D84"/>
    <w:rsid w:val="00DC4F19"/>
    <w:rsid w:val="00E324A8"/>
    <w:rsid w:val="00E66E3A"/>
    <w:rsid w:val="00E9097A"/>
    <w:rsid w:val="00EA0B56"/>
    <w:rsid w:val="00EB610E"/>
    <w:rsid w:val="00EE0441"/>
    <w:rsid w:val="00F23A0A"/>
    <w:rsid w:val="00F67C14"/>
    <w:rsid w:val="00FA173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25</TotalTime>
  <Pages>2</Pages>
  <Words>1060</Words>
  <Characters>5877</Characters>
  <Application>Microsoft Office Word</Application>
  <DocSecurity>0</DocSecurity>
  <Lines>222</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ale Ekubagewargies</cp:lastModifiedBy>
  <cp:revision>7</cp:revision>
  <cp:lastPrinted>2020-11-24T03:02:00Z</cp:lastPrinted>
  <dcterms:created xsi:type="dcterms:W3CDTF">2024-06-26T02:21:00Z</dcterms:created>
  <dcterms:modified xsi:type="dcterms:W3CDTF">2024-06-29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1beb72747a442a986095689cd63f278a1154f459e4bb430dbef306be1ae370</vt:lpwstr>
  </property>
</Properties>
</file>